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CB14F" w14:textId="79C86437" w:rsidR="002A2F17" w:rsidRPr="00CD7CD4" w:rsidRDefault="002A2F17" w:rsidP="002A2F1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Figure S</w:t>
      </w:r>
      <w:r w:rsidR="00D77C74">
        <w:rPr>
          <w:rFonts w:ascii="Times New Roman" w:hAnsi="Times New Roman" w:hint="eastAsia"/>
          <w:b/>
          <w:sz w:val="24"/>
          <w:szCs w:val="24"/>
        </w:rPr>
        <w:t>4</w:t>
      </w:r>
      <w:r w:rsidRPr="00161258">
        <w:rPr>
          <w:rFonts w:ascii="Times New Roman" w:hAnsi="Times New Roman"/>
          <w:b/>
          <w:sz w:val="24"/>
          <w:szCs w:val="24"/>
        </w:rPr>
        <w:t xml:space="preserve"> </w:t>
      </w:r>
      <w:r w:rsidR="00C4097B" w:rsidRPr="00C4097B">
        <w:rPr>
          <w:rFonts w:ascii="Times New Roman" w:hAnsi="Times New Roman"/>
          <w:sz w:val="24"/>
          <w:szCs w:val="24"/>
        </w:rPr>
        <w:t>Kaplan-Meier overall survival analysis of 67 HCC patients with negative (-) or positive (+) Rab27a expression.</w:t>
      </w:r>
    </w:p>
    <w:p w14:paraId="138C7DA5" w14:textId="486869BF" w:rsidR="00296664" w:rsidRPr="00A347D6" w:rsidRDefault="00C4097B" w:rsidP="00A347D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285F9EC" wp14:editId="2F436AE4">
            <wp:extent cx="5270500" cy="3949700"/>
            <wp:effectExtent l="0" t="0" r="12700" b="12700"/>
            <wp:docPr id="2" name="图片 2" descr="Macintosh HD:Users:apple:Desktop:Rab27a文章:Rab27a20170918:Supplementary 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pple:Desktop:Rab27a文章:Rab27a20170918:Supplementary Figure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6664" w:rsidRPr="00A347D6" w:rsidSect="003039E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40A0F" w14:textId="77777777" w:rsidR="00BB40A1" w:rsidRDefault="00BB40A1" w:rsidP="003039E3">
      <w:r>
        <w:separator/>
      </w:r>
    </w:p>
  </w:endnote>
  <w:endnote w:type="continuationSeparator" w:id="0">
    <w:p w14:paraId="374CCA0D" w14:textId="77777777" w:rsidR="00BB40A1" w:rsidRDefault="00BB40A1" w:rsidP="0030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44829"/>
      <w:docPartObj>
        <w:docPartGallery w:val="Page Numbers (Bottom of Page)"/>
        <w:docPartUnique/>
      </w:docPartObj>
    </w:sdtPr>
    <w:sdtEndPr/>
    <w:sdtContent>
      <w:p w14:paraId="7079E70C" w14:textId="77777777" w:rsidR="003039E3" w:rsidRDefault="003039E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6A8" w:rsidRPr="00EB06A8">
          <w:rPr>
            <w:noProof/>
            <w:lang w:val="zh-CN"/>
          </w:rPr>
          <w:t>1</w:t>
        </w:r>
        <w:r>
          <w:fldChar w:fldCharType="end"/>
        </w:r>
      </w:p>
    </w:sdtContent>
  </w:sdt>
  <w:p w14:paraId="0FA1AE59" w14:textId="77777777" w:rsidR="001C4D52" w:rsidRDefault="00EB06A8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43E45" w14:textId="77777777" w:rsidR="00BB40A1" w:rsidRDefault="00BB40A1" w:rsidP="003039E3">
      <w:r>
        <w:separator/>
      </w:r>
    </w:p>
  </w:footnote>
  <w:footnote w:type="continuationSeparator" w:id="0">
    <w:p w14:paraId="165A20C2" w14:textId="77777777" w:rsidR="00BB40A1" w:rsidRDefault="00BB40A1" w:rsidP="0030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E0B"/>
    <w:rsid w:val="0006341F"/>
    <w:rsid w:val="00064800"/>
    <w:rsid w:val="000B1C86"/>
    <w:rsid w:val="000D6FC3"/>
    <w:rsid w:val="00292C1B"/>
    <w:rsid w:val="00296664"/>
    <w:rsid w:val="002A2F17"/>
    <w:rsid w:val="003039E3"/>
    <w:rsid w:val="0031229A"/>
    <w:rsid w:val="00486AB6"/>
    <w:rsid w:val="00501B16"/>
    <w:rsid w:val="00547F86"/>
    <w:rsid w:val="006671FD"/>
    <w:rsid w:val="006C1AE6"/>
    <w:rsid w:val="00886459"/>
    <w:rsid w:val="008A3959"/>
    <w:rsid w:val="00A347D6"/>
    <w:rsid w:val="00AB1196"/>
    <w:rsid w:val="00AD5DB4"/>
    <w:rsid w:val="00AD5E0B"/>
    <w:rsid w:val="00BB40A1"/>
    <w:rsid w:val="00C4097B"/>
    <w:rsid w:val="00CD7CD4"/>
    <w:rsid w:val="00D77C74"/>
    <w:rsid w:val="00E639B9"/>
    <w:rsid w:val="00E8778D"/>
    <w:rsid w:val="00EB06A8"/>
    <w:rsid w:val="00F2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EA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u Chen</cp:lastModifiedBy>
  <cp:revision>2</cp:revision>
  <dcterms:created xsi:type="dcterms:W3CDTF">2018-01-21T02:10:00Z</dcterms:created>
  <dcterms:modified xsi:type="dcterms:W3CDTF">2018-01-21T02:10:00Z</dcterms:modified>
</cp:coreProperties>
</file>